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AFBA" w14:textId="77777777" w:rsidR="005F5193" w:rsidRPr="00C40723" w:rsidRDefault="005F5193">
      <w:pPr>
        <w:rPr>
          <w:rFonts w:ascii="Times New Roman" w:hAnsi="Times New Roman" w:cs="Times New Roman"/>
          <w:b/>
          <w:bCs/>
        </w:rPr>
      </w:pPr>
      <w:r w:rsidRPr="00C40723">
        <w:rPr>
          <w:rFonts w:ascii="Times New Roman" w:hAnsi="Times New Roman" w:cs="Times New Roman"/>
          <w:b/>
          <w:bCs/>
        </w:rPr>
        <w:t xml:space="preserve">Supplementary table ST4. </w:t>
      </w:r>
    </w:p>
    <w:p w14:paraId="2C3B4CF0" w14:textId="77777777" w:rsidR="005F5193" w:rsidRPr="00C40723" w:rsidRDefault="005F51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29BA76" w14:textId="07B2DE82" w:rsidR="00052337" w:rsidRPr="0074033A" w:rsidRDefault="00F2234E" w:rsidP="0074033A">
      <w:pPr>
        <w:jc w:val="both"/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b/>
          <w:bCs/>
          <w:sz w:val="20"/>
          <w:szCs w:val="20"/>
        </w:rPr>
        <w:t>ST4</w:t>
      </w:r>
      <w:r w:rsidR="00891D13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4072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91D13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="00052337" w:rsidRPr="00C40723">
        <w:rPr>
          <w:rFonts w:ascii="Times New Roman" w:hAnsi="Times New Roman" w:cs="Times New Roman"/>
          <w:b/>
          <w:bCs/>
          <w:sz w:val="20"/>
          <w:szCs w:val="20"/>
        </w:rPr>
        <w:t>ifespan table with reported individual assays</w:t>
      </w:r>
      <w:r w:rsidR="00976DCD" w:rsidRPr="00C4072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4033A">
        <w:rPr>
          <w:rFonts w:ascii="Times New Roman" w:hAnsi="Times New Roman" w:cs="Times New Roman"/>
          <w:sz w:val="20"/>
          <w:szCs w:val="20"/>
        </w:rPr>
        <w:t xml:space="preserve"> Number of animals (dead and censored), median (days) and max (days) lifespan are reported for each individual experiment. To calculate </w:t>
      </w:r>
      <w:r w:rsidR="0074033A" w:rsidRPr="0074033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4033A">
        <w:rPr>
          <w:rFonts w:ascii="Times New Roman" w:hAnsi="Times New Roman" w:cs="Times New Roman"/>
          <w:sz w:val="20"/>
          <w:szCs w:val="20"/>
        </w:rPr>
        <w:t xml:space="preserve"> values, </w:t>
      </w:r>
      <w:r w:rsidR="00B30D75">
        <w:rPr>
          <w:rFonts w:ascii="Times New Roman" w:hAnsi="Times New Roman" w:cs="Times New Roman"/>
          <w:sz w:val="20"/>
          <w:szCs w:val="20"/>
        </w:rPr>
        <w:t>Log</w:t>
      </w:r>
      <w:r w:rsidR="0074033A">
        <w:rPr>
          <w:rFonts w:ascii="Times New Roman" w:hAnsi="Times New Roman" w:cs="Times New Roman"/>
          <w:sz w:val="20"/>
          <w:szCs w:val="20"/>
        </w:rPr>
        <w:t>-rank (Mantel-Cox) test was used.</w:t>
      </w:r>
    </w:p>
    <w:p w14:paraId="6E3B549B" w14:textId="77777777" w:rsidR="00052337" w:rsidRPr="00C40723" w:rsidRDefault="00052337" w:rsidP="00B83AD2">
      <w:pPr>
        <w:rPr>
          <w:rFonts w:ascii="Times New Roman" w:hAnsi="Times New Roman" w:cs="Times New Roman"/>
        </w:rPr>
      </w:pPr>
    </w:p>
    <w:tbl>
      <w:tblPr>
        <w:tblW w:w="90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2126"/>
        <w:gridCol w:w="1134"/>
        <w:gridCol w:w="992"/>
        <w:gridCol w:w="1149"/>
      </w:tblGrid>
      <w:tr w:rsidR="00052337" w:rsidRPr="00C40723" w14:paraId="044A8A19" w14:textId="77777777" w:rsidTr="00976DCD">
        <w:trPr>
          <w:trHeight w:val="283"/>
        </w:trPr>
        <w:tc>
          <w:tcPr>
            <w:tcW w:w="9087" w:type="dxa"/>
            <w:gridSpan w:val="6"/>
            <w:shd w:val="clear" w:color="auto" w:fill="F2F2F2" w:themeFill="background1" w:themeFillShade="F2"/>
          </w:tcPr>
          <w:p w14:paraId="3FFDBD0E" w14:textId="5E19C735" w:rsidR="00052337" w:rsidRPr="00C40723" w:rsidRDefault="00052337" w:rsidP="00976DC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span at </w:t>
            </w:r>
            <w:r w:rsidR="00312180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 w:rsidR="005F5193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2180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="00312180" w:rsidRPr="00C40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A65652" w:rsidRPr="00C40723" w14:paraId="79F427AE" w14:textId="77777777" w:rsidTr="00976DCD">
        <w:trPr>
          <w:trHeight w:val="283"/>
        </w:trPr>
        <w:tc>
          <w:tcPr>
            <w:tcW w:w="709" w:type="dxa"/>
          </w:tcPr>
          <w:p w14:paraId="02F30D40" w14:textId="079E7734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2977" w:type="dxa"/>
          </w:tcPr>
          <w:p w14:paraId="23AA26B0" w14:textId="654FB099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087FB0" w14:textId="2CC11800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  <w:p w14:paraId="3AA0838D" w14:textId="626B8635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ensored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0A438" w14:textId="77777777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3AE380FB" w14:textId="645DC62C" w:rsidR="00F2234E" w:rsidRPr="00C40723" w:rsidRDefault="00F2234E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0FD976" w14:textId="77777777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  <w:p w14:paraId="44D7DEF8" w14:textId="103DC527" w:rsidR="00F2234E" w:rsidRPr="00C40723" w:rsidRDefault="00F2234E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891BC5E" w14:textId="21725970" w:rsidR="00052337" w:rsidRPr="00C40723" w:rsidRDefault="0005233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04E70" w:rsidRPr="00C40723" w14:paraId="3FC4F287" w14:textId="77777777" w:rsidTr="00E90BFF">
        <w:trPr>
          <w:trHeight w:val="283"/>
        </w:trPr>
        <w:tc>
          <w:tcPr>
            <w:tcW w:w="709" w:type="dxa"/>
            <w:vMerge w:val="restart"/>
            <w:vAlign w:val="center"/>
          </w:tcPr>
          <w:p w14:paraId="10F8020C" w14:textId="6CD318D6" w:rsidR="00604E70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15733831" w14:textId="2199CA2F" w:rsidR="00604E70" w:rsidRPr="00C40723" w:rsidRDefault="00604E70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26" w:type="dxa"/>
            <w:shd w:val="clear" w:color="auto" w:fill="auto"/>
            <w:noWrap/>
          </w:tcPr>
          <w:p w14:paraId="003F66C4" w14:textId="70E8AED9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(45)</w:t>
            </w:r>
          </w:p>
        </w:tc>
        <w:tc>
          <w:tcPr>
            <w:tcW w:w="1134" w:type="dxa"/>
            <w:shd w:val="clear" w:color="auto" w:fill="auto"/>
            <w:noWrap/>
          </w:tcPr>
          <w:p w14:paraId="1B561674" w14:textId="7CCFA1C6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14:paraId="50A82689" w14:textId="7D2479EC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5DDB43CD" w14:textId="054F28B8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04E70" w:rsidRPr="00C40723" w14:paraId="5A40C546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019903D5" w14:textId="77777777" w:rsidR="00604E70" w:rsidRPr="00C40723" w:rsidRDefault="00604E70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634AD3C" w14:textId="23EE3023" w:rsidR="00604E70" w:rsidRPr="00C40723" w:rsidRDefault="00604E70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26" w:type="dxa"/>
            <w:shd w:val="clear" w:color="auto" w:fill="auto"/>
            <w:noWrap/>
          </w:tcPr>
          <w:p w14:paraId="0DE6D31C" w14:textId="1D1479A8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(128)</w:t>
            </w:r>
          </w:p>
        </w:tc>
        <w:tc>
          <w:tcPr>
            <w:tcW w:w="1134" w:type="dxa"/>
            <w:shd w:val="clear" w:color="auto" w:fill="auto"/>
            <w:noWrap/>
          </w:tcPr>
          <w:p w14:paraId="6B3D7EDC" w14:textId="65174500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</w:tcPr>
          <w:p w14:paraId="3138A5C6" w14:textId="1C18FA83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</w:tcPr>
          <w:p w14:paraId="653C6D7A" w14:textId="52DFBA61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04E70" w:rsidRPr="00C40723" w14:paraId="6A498DA3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01DCF41D" w14:textId="77777777" w:rsidR="00604E70" w:rsidRPr="00C40723" w:rsidRDefault="00604E70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BB5C00A" w14:textId="6EA73633" w:rsidR="001E7797" w:rsidRPr="00C40723" w:rsidRDefault="00604E70" w:rsidP="00976DC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  <w:p w14:paraId="148D9C4F" w14:textId="06C27FA3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7B236C8" w14:textId="23901431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(77)</w:t>
            </w:r>
          </w:p>
        </w:tc>
        <w:tc>
          <w:tcPr>
            <w:tcW w:w="1134" w:type="dxa"/>
            <w:shd w:val="clear" w:color="auto" w:fill="auto"/>
            <w:noWrap/>
          </w:tcPr>
          <w:p w14:paraId="2AEC43FD" w14:textId="239A14CF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</w:tcPr>
          <w:p w14:paraId="44F916A1" w14:textId="658DDFD0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0ECDEE78" w14:textId="77777777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22E5F089" w14:textId="60C79E24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04E70" w:rsidRPr="00C40723" w14:paraId="08F5C67C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22CB8633" w14:textId="77777777" w:rsidR="00604E70" w:rsidRPr="00C40723" w:rsidRDefault="00604E70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E82026" w14:textId="6FAAF030" w:rsidR="00604E70" w:rsidRPr="00C40723" w:rsidRDefault="00F2234E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</w:t>
            </w:r>
            <w:r w:rsidR="00604E70"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</w:t>
            </w:r>
            <w:proofErr w:type="gramEnd"/>
            <w:r w:rsidR="00604E70"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26" w:type="dxa"/>
            <w:shd w:val="clear" w:color="auto" w:fill="auto"/>
            <w:noWrap/>
          </w:tcPr>
          <w:p w14:paraId="082658E7" w14:textId="70E2A8DE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(169)</w:t>
            </w:r>
          </w:p>
        </w:tc>
        <w:tc>
          <w:tcPr>
            <w:tcW w:w="1134" w:type="dxa"/>
            <w:shd w:val="clear" w:color="auto" w:fill="auto"/>
            <w:noWrap/>
          </w:tcPr>
          <w:p w14:paraId="422D5C93" w14:textId="26A534E1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</w:tcPr>
          <w:p w14:paraId="61455841" w14:textId="631D8CB1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025779AB" w14:textId="77777777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4625B653" w14:textId="77777777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3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C57A22F" w14:textId="48015CDF" w:rsidR="00604E70" w:rsidRPr="00C40723" w:rsidRDefault="00604E70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90BFF" w:rsidRPr="00C40723" w14:paraId="4424A3D9" w14:textId="77777777" w:rsidTr="00E90BFF">
        <w:trPr>
          <w:trHeight w:val="283"/>
        </w:trPr>
        <w:tc>
          <w:tcPr>
            <w:tcW w:w="709" w:type="dxa"/>
            <w:vMerge w:val="restart"/>
            <w:vAlign w:val="center"/>
          </w:tcPr>
          <w:p w14:paraId="1902AEE1" w14:textId="4DA3B401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16FBB54C" w14:textId="318CAF03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26" w:type="dxa"/>
            <w:shd w:val="clear" w:color="auto" w:fill="auto"/>
            <w:noWrap/>
          </w:tcPr>
          <w:p w14:paraId="5166E9FE" w14:textId="6020A7BE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(61)</w:t>
            </w:r>
          </w:p>
        </w:tc>
        <w:tc>
          <w:tcPr>
            <w:tcW w:w="1134" w:type="dxa"/>
            <w:shd w:val="clear" w:color="auto" w:fill="auto"/>
            <w:noWrap/>
          </w:tcPr>
          <w:p w14:paraId="742B96C1" w14:textId="3A01ACA8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14:paraId="47435004" w14:textId="4B3F1C2D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E1569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7C61847D" w14:textId="370F039E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0BFF" w:rsidRPr="00C40723" w14:paraId="24335B8A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4CAEA029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43270C" w14:textId="560A940C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26" w:type="dxa"/>
            <w:shd w:val="clear" w:color="auto" w:fill="auto"/>
            <w:noWrap/>
          </w:tcPr>
          <w:p w14:paraId="453DF59D" w14:textId="0F830042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(115)</w:t>
            </w:r>
          </w:p>
        </w:tc>
        <w:tc>
          <w:tcPr>
            <w:tcW w:w="1134" w:type="dxa"/>
            <w:shd w:val="clear" w:color="auto" w:fill="auto"/>
            <w:noWrap/>
          </w:tcPr>
          <w:p w14:paraId="75046458" w14:textId="4BA0BE0F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</w:tcPr>
          <w:p w14:paraId="448A7BC7" w14:textId="57BE5F4A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</w:tcPr>
          <w:p w14:paraId="0FBB6C38" w14:textId="3D5A7F30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0BFF" w:rsidRPr="00C40723" w14:paraId="67526EB6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614B83A3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CE1E17" w14:textId="77777777" w:rsidR="00E90BFF" w:rsidRPr="00C40723" w:rsidRDefault="00E90BFF" w:rsidP="00E90BF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  <w:p w14:paraId="2906017F" w14:textId="77777777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6743396" w14:textId="5D877940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(103)</w:t>
            </w:r>
          </w:p>
        </w:tc>
        <w:tc>
          <w:tcPr>
            <w:tcW w:w="1134" w:type="dxa"/>
            <w:shd w:val="clear" w:color="auto" w:fill="auto"/>
            <w:noWrap/>
          </w:tcPr>
          <w:p w14:paraId="12EBE227" w14:textId="3224E87A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</w:tcPr>
          <w:p w14:paraId="7E4FB1C7" w14:textId="3D7CEF31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7CF0EFF5" w14:textId="3115EAED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6</w:t>
            </w:r>
            <w:r w:rsidR="00E90BFF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526427A9" w14:textId="65A0A422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144BA4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90BFF" w:rsidRPr="00C40723" w14:paraId="6D4A9342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606E20AB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BE8372E" w14:textId="25F01BF8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26" w:type="dxa"/>
            <w:shd w:val="clear" w:color="auto" w:fill="auto"/>
            <w:noWrap/>
          </w:tcPr>
          <w:p w14:paraId="1699D19B" w14:textId="7DC838E3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155)</w:t>
            </w:r>
          </w:p>
        </w:tc>
        <w:tc>
          <w:tcPr>
            <w:tcW w:w="1134" w:type="dxa"/>
            <w:shd w:val="clear" w:color="auto" w:fill="auto"/>
            <w:noWrap/>
          </w:tcPr>
          <w:p w14:paraId="260ADE62" w14:textId="055967DF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14:paraId="0A021C7D" w14:textId="4BB62F0F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2738405F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340A41E5" w14:textId="3A1EB8D9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E90BFF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E0B9472" w14:textId="088ECFAD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90BFF" w:rsidRPr="00C40723" w14:paraId="52E4C59D" w14:textId="77777777" w:rsidTr="00E90BFF">
        <w:trPr>
          <w:trHeight w:val="283"/>
        </w:trPr>
        <w:tc>
          <w:tcPr>
            <w:tcW w:w="709" w:type="dxa"/>
            <w:vMerge w:val="restart"/>
            <w:vAlign w:val="center"/>
          </w:tcPr>
          <w:p w14:paraId="6D5D88F1" w14:textId="40581751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</w:tcPr>
          <w:p w14:paraId="385B6E14" w14:textId="2F1207CA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26" w:type="dxa"/>
            <w:shd w:val="clear" w:color="auto" w:fill="auto"/>
            <w:noWrap/>
          </w:tcPr>
          <w:p w14:paraId="269AB7BB" w14:textId="7C639093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(57)</w:t>
            </w:r>
          </w:p>
        </w:tc>
        <w:tc>
          <w:tcPr>
            <w:tcW w:w="1134" w:type="dxa"/>
            <w:shd w:val="clear" w:color="auto" w:fill="auto"/>
            <w:noWrap/>
          </w:tcPr>
          <w:p w14:paraId="188738D5" w14:textId="5249235D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</w:tcPr>
          <w:p w14:paraId="169C0A30" w14:textId="493E57FD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7B3F9FDC" w14:textId="6BCB04E8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0BFF" w:rsidRPr="00C40723" w14:paraId="741C984A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2D7DFA45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4F6E190" w14:textId="66881A10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26" w:type="dxa"/>
            <w:shd w:val="clear" w:color="auto" w:fill="auto"/>
            <w:noWrap/>
          </w:tcPr>
          <w:p w14:paraId="1E382981" w14:textId="1368C146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(120)</w:t>
            </w:r>
          </w:p>
        </w:tc>
        <w:tc>
          <w:tcPr>
            <w:tcW w:w="1134" w:type="dxa"/>
            <w:shd w:val="clear" w:color="auto" w:fill="auto"/>
            <w:noWrap/>
          </w:tcPr>
          <w:p w14:paraId="6B9D0BAF" w14:textId="4491D092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02D61FE8" w14:textId="6CEB1BA5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6B92A6F9" w14:textId="11FB1053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0BFF" w:rsidRPr="00C40723" w14:paraId="0BE8604A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080B4D24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7AE0B27" w14:textId="77777777" w:rsidR="00E90BFF" w:rsidRPr="00C40723" w:rsidRDefault="00E90BFF" w:rsidP="00E90BF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  <w:p w14:paraId="349B141A" w14:textId="77777777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C5F01DC" w14:textId="16FFF5D3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(89)</w:t>
            </w:r>
          </w:p>
        </w:tc>
        <w:tc>
          <w:tcPr>
            <w:tcW w:w="1134" w:type="dxa"/>
            <w:shd w:val="clear" w:color="auto" w:fill="auto"/>
            <w:noWrap/>
          </w:tcPr>
          <w:p w14:paraId="23D73BA7" w14:textId="7855B97B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</w:tcPr>
          <w:p w14:paraId="13182A45" w14:textId="02822541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</w:tcPr>
          <w:p w14:paraId="40462601" w14:textId="0327120B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4</w:t>
            </w:r>
            <w:r w:rsidR="00E90BFF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211A602D" w14:textId="5E2CCDAD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90BFF" w:rsidRPr="00C40723" w14:paraId="1C430A0C" w14:textId="77777777" w:rsidTr="00E90BFF">
        <w:trPr>
          <w:trHeight w:val="283"/>
        </w:trPr>
        <w:tc>
          <w:tcPr>
            <w:tcW w:w="709" w:type="dxa"/>
            <w:vMerge/>
            <w:vAlign w:val="center"/>
          </w:tcPr>
          <w:p w14:paraId="6CC2A45D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286772" w14:textId="77DB5377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26" w:type="dxa"/>
            <w:shd w:val="clear" w:color="auto" w:fill="auto"/>
            <w:noWrap/>
          </w:tcPr>
          <w:p w14:paraId="63152401" w14:textId="4F89A719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135)</w:t>
            </w:r>
          </w:p>
        </w:tc>
        <w:tc>
          <w:tcPr>
            <w:tcW w:w="1134" w:type="dxa"/>
            <w:shd w:val="clear" w:color="auto" w:fill="auto"/>
            <w:noWrap/>
          </w:tcPr>
          <w:p w14:paraId="3D131EEB" w14:textId="637A24C4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</w:tcPr>
          <w:p w14:paraId="21960513" w14:textId="6D2ABF54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</w:tcPr>
          <w:p w14:paraId="315E0ABC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7FCE8A63" w14:textId="7409415F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E90BFF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34D6C5E" w14:textId="319FEBBB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90BFF" w:rsidRPr="00C40723" w14:paraId="16C8DDFF" w14:textId="77777777" w:rsidTr="00E90BFF">
        <w:trPr>
          <w:trHeight w:val="283"/>
        </w:trPr>
        <w:tc>
          <w:tcPr>
            <w:tcW w:w="709" w:type="dxa"/>
            <w:vMerge w:val="restart"/>
            <w:vAlign w:val="center"/>
          </w:tcPr>
          <w:p w14:paraId="52E5352A" w14:textId="5E03AFB6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14:paraId="3E357F0C" w14:textId="64155BA7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26" w:type="dxa"/>
            <w:shd w:val="clear" w:color="auto" w:fill="auto"/>
            <w:noWrap/>
          </w:tcPr>
          <w:p w14:paraId="2557D3B1" w14:textId="05AF4C3F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(43)</w:t>
            </w:r>
          </w:p>
        </w:tc>
        <w:tc>
          <w:tcPr>
            <w:tcW w:w="1134" w:type="dxa"/>
            <w:shd w:val="clear" w:color="auto" w:fill="auto"/>
            <w:noWrap/>
          </w:tcPr>
          <w:p w14:paraId="3560E918" w14:textId="115D7AF9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</w:tcPr>
          <w:p w14:paraId="61DB159C" w14:textId="65E9F46D" w:rsidR="00E90BFF" w:rsidRPr="00C40723" w:rsidRDefault="00736C9D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2CD8DDFC" w14:textId="295DDDB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90BFF" w:rsidRPr="00C40723" w14:paraId="6D2DB8E1" w14:textId="77777777" w:rsidTr="00976DCD">
        <w:trPr>
          <w:trHeight w:val="283"/>
        </w:trPr>
        <w:tc>
          <w:tcPr>
            <w:tcW w:w="709" w:type="dxa"/>
            <w:vMerge/>
          </w:tcPr>
          <w:p w14:paraId="32F9441F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B733DA" w14:textId="110F6CDB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26" w:type="dxa"/>
            <w:shd w:val="clear" w:color="auto" w:fill="auto"/>
            <w:noWrap/>
          </w:tcPr>
          <w:p w14:paraId="524CFCD3" w14:textId="73E42913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(91)</w:t>
            </w:r>
          </w:p>
        </w:tc>
        <w:tc>
          <w:tcPr>
            <w:tcW w:w="1134" w:type="dxa"/>
            <w:shd w:val="clear" w:color="auto" w:fill="auto"/>
            <w:noWrap/>
          </w:tcPr>
          <w:p w14:paraId="6E8C0131" w14:textId="5272F37D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0C16AD24" w14:textId="2D8FEAF3" w:rsidR="00E90BFF" w:rsidRPr="00C40723" w:rsidRDefault="00736C9D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5CFCE6C3" w14:textId="5EE8FAED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90BFF" w:rsidRPr="00C40723" w14:paraId="15717EC0" w14:textId="77777777" w:rsidTr="00976DCD">
        <w:trPr>
          <w:trHeight w:val="283"/>
        </w:trPr>
        <w:tc>
          <w:tcPr>
            <w:tcW w:w="709" w:type="dxa"/>
            <w:vMerge/>
          </w:tcPr>
          <w:p w14:paraId="0E1A7B1D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AEF50E8" w14:textId="77777777" w:rsidR="00E90BFF" w:rsidRPr="00C40723" w:rsidRDefault="00E90BFF" w:rsidP="00E90BF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  <w:p w14:paraId="28F1C640" w14:textId="77777777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E4F605C" w14:textId="4F6E86C5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(89)</w:t>
            </w:r>
          </w:p>
        </w:tc>
        <w:tc>
          <w:tcPr>
            <w:tcW w:w="1134" w:type="dxa"/>
            <w:shd w:val="clear" w:color="auto" w:fill="auto"/>
            <w:noWrap/>
          </w:tcPr>
          <w:p w14:paraId="2630A4D5" w14:textId="515804CB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</w:tcPr>
          <w:p w14:paraId="33303913" w14:textId="2FC53E84" w:rsidR="00E90BFF" w:rsidRPr="00C40723" w:rsidRDefault="00736C9D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78468480" w14:textId="40FD96CF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E1569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5C0A627F" w14:textId="44562BFE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90BFF" w:rsidRPr="00C40723" w14:paraId="01C57D13" w14:textId="77777777" w:rsidTr="00976DCD">
        <w:trPr>
          <w:trHeight w:val="283"/>
        </w:trPr>
        <w:tc>
          <w:tcPr>
            <w:tcW w:w="709" w:type="dxa"/>
            <w:vMerge/>
          </w:tcPr>
          <w:p w14:paraId="3E1852B5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629C41E" w14:textId="38E2951A" w:rsidR="00E90BFF" w:rsidRPr="00C40723" w:rsidRDefault="00E90BFF" w:rsidP="00E90BF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26" w:type="dxa"/>
            <w:shd w:val="clear" w:color="auto" w:fill="auto"/>
            <w:noWrap/>
          </w:tcPr>
          <w:p w14:paraId="4B558EFC" w14:textId="3ED37F97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(144)</w:t>
            </w:r>
          </w:p>
        </w:tc>
        <w:tc>
          <w:tcPr>
            <w:tcW w:w="1134" w:type="dxa"/>
            <w:shd w:val="clear" w:color="auto" w:fill="auto"/>
            <w:noWrap/>
          </w:tcPr>
          <w:p w14:paraId="2C5B3C74" w14:textId="37389EF5" w:rsidR="00E90BFF" w:rsidRPr="00C40723" w:rsidRDefault="00144BA4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432AFEFD" w14:textId="41A142C9" w:rsidR="00E90BFF" w:rsidRPr="00C40723" w:rsidRDefault="00736C9D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9" w:type="dxa"/>
            <w:shd w:val="clear" w:color="auto" w:fill="auto"/>
            <w:noWrap/>
          </w:tcPr>
          <w:p w14:paraId="4517856A" w14:textId="77777777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326601E2" w14:textId="2681A1A9" w:rsidR="00E90BFF" w:rsidRPr="00C40723" w:rsidRDefault="005E1569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E90BFF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6385095F" w14:textId="0E6314CB" w:rsidR="00E90BFF" w:rsidRPr="00C40723" w:rsidRDefault="00E90BFF" w:rsidP="00E90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14:paraId="09DBB74F" w14:textId="3E22E896" w:rsidR="00052337" w:rsidRPr="00C40723" w:rsidRDefault="00052337" w:rsidP="00B83AD2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proofErr w:type="spellStart"/>
      <w:r w:rsidRPr="00C40723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(N2)</w:t>
      </w:r>
      <w:r w:rsidR="004D210B" w:rsidRPr="00C407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012FEAF" w14:textId="416E4391" w:rsidR="00052337" w:rsidRPr="00C40723" w:rsidRDefault="00052337" w:rsidP="00B83AD2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wsp-1(gm324)</w:t>
      </w:r>
      <w:r w:rsidR="004D210B"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D210B" w:rsidRPr="00C407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7A0813" w14:textId="630470BB" w:rsidR="009563A7" w:rsidRPr="00C40723" w:rsidRDefault="00052337" w:rsidP="00052337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kIs2386</w:t>
      </w:r>
      <w:r w:rsidR="00F2234E" w:rsidRPr="00C40723">
        <w:rPr>
          <w:rFonts w:ascii="Times New Roman" w:hAnsi="Times New Roman" w:cs="Times New Roman"/>
          <w:sz w:val="20"/>
          <w:szCs w:val="20"/>
        </w:rPr>
        <w:t xml:space="preserve"> overexpressing nematodes</w:t>
      </w:r>
    </w:p>
    <w:p w14:paraId="48C05D62" w14:textId="16CB470E" w:rsidR="009563A7" w:rsidRPr="00C40723" w:rsidRDefault="00976DCD" w:rsidP="00052337">
      <w:pPr>
        <w:rPr>
          <w:rFonts w:ascii="Times New Roman" w:hAnsi="Times New Roman" w:cs="Times New Roman"/>
          <w:i/>
          <w:iCs/>
        </w:rPr>
      </w:pPr>
      <w:r w:rsidRPr="00C40723">
        <w:rPr>
          <w:rFonts w:ascii="Times New Roman" w:hAnsi="Times New Roman" w:cs="Times New Roman"/>
          <w:i/>
          <w:iCs/>
        </w:rPr>
        <w:br w:type="page"/>
      </w:r>
    </w:p>
    <w:p w14:paraId="25CD0C2E" w14:textId="0379BFCD" w:rsidR="00052337" w:rsidRPr="00C40723" w:rsidRDefault="00052337" w:rsidP="00B83AD2">
      <w:pPr>
        <w:rPr>
          <w:rFonts w:ascii="Times New Roman" w:hAnsi="Times New Roman" w:cs="Times New Roman"/>
          <w:i/>
          <w:iCs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49"/>
        <w:gridCol w:w="2154"/>
        <w:gridCol w:w="1134"/>
        <w:gridCol w:w="992"/>
        <w:gridCol w:w="1134"/>
      </w:tblGrid>
      <w:tr w:rsidR="004D210B" w:rsidRPr="00C40723" w14:paraId="57DC5271" w14:textId="77777777" w:rsidTr="00976DCD">
        <w:trPr>
          <w:trHeight w:val="283"/>
        </w:trPr>
        <w:tc>
          <w:tcPr>
            <w:tcW w:w="9072" w:type="dxa"/>
            <w:gridSpan w:val="6"/>
            <w:shd w:val="clear" w:color="auto" w:fill="F2F2F2" w:themeFill="background1" w:themeFillShade="F2"/>
          </w:tcPr>
          <w:p w14:paraId="0808E23F" w14:textId="1A21C9CB" w:rsidR="004D210B" w:rsidRPr="00C40723" w:rsidRDefault="004D210B" w:rsidP="00976DC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span at </w:t>
            </w:r>
            <w:r w:rsidR="00312180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  <w:r w:rsidR="00976DCD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2180"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="00312180" w:rsidRPr="00C40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A65652" w:rsidRPr="00C40723" w14:paraId="76C206BA" w14:textId="77777777" w:rsidTr="00976DCD">
        <w:trPr>
          <w:trHeight w:val="283"/>
        </w:trPr>
        <w:tc>
          <w:tcPr>
            <w:tcW w:w="709" w:type="dxa"/>
          </w:tcPr>
          <w:p w14:paraId="3A53A4CC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2949" w:type="dxa"/>
          </w:tcPr>
          <w:p w14:paraId="35E60798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2154" w:type="dxa"/>
            <w:shd w:val="clear" w:color="auto" w:fill="auto"/>
            <w:noWrap/>
            <w:hideMark/>
          </w:tcPr>
          <w:p w14:paraId="54BE11C2" w14:textId="1D472858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  <w:p w14:paraId="1ABC1A84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ensored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15D29E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3D520807" w14:textId="191F0328" w:rsidR="00976DCD" w:rsidRPr="00C40723" w:rsidRDefault="00976DCD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13608E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  <w:p w14:paraId="0F0AD8BA" w14:textId="0E0F8EC6" w:rsidR="00976DCD" w:rsidRPr="00C40723" w:rsidRDefault="00976DCD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9056E" w14:textId="77777777" w:rsidR="004D210B" w:rsidRPr="00C40723" w:rsidRDefault="004D210B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9563A7" w:rsidRPr="00C40723" w14:paraId="44173A55" w14:textId="77777777" w:rsidTr="00144BA4">
        <w:trPr>
          <w:trHeight w:val="283"/>
        </w:trPr>
        <w:tc>
          <w:tcPr>
            <w:tcW w:w="709" w:type="dxa"/>
            <w:vMerge w:val="restart"/>
            <w:vAlign w:val="center"/>
          </w:tcPr>
          <w:p w14:paraId="122DA15B" w14:textId="530521F7" w:rsidR="009563A7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49" w:type="dxa"/>
          </w:tcPr>
          <w:p w14:paraId="7B93E9A3" w14:textId="3E1CDB17" w:rsidR="009563A7" w:rsidRPr="00C40723" w:rsidRDefault="009563A7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54" w:type="dxa"/>
            <w:shd w:val="clear" w:color="auto" w:fill="auto"/>
            <w:noWrap/>
          </w:tcPr>
          <w:p w14:paraId="7476FA4A" w14:textId="4F5C8394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(10)</w:t>
            </w:r>
          </w:p>
        </w:tc>
        <w:tc>
          <w:tcPr>
            <w:tcW w:w="1134" w:type="dxa"/>
            <w:shd w:val="clear" w:color="auto" w:fill="auto"/>
            <w:noWrap/>
          </w:tcPr>
          <w:p w14:paraId="136CCE44" w14:textId="04D10002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5031B109" w14:textId="6E4D734D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</w:tcPr>
          <w:p w14:paraId="1D61982A" w14:textId="6322D7A0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563A7" w:rsidRPr="00C40723" w14:paraId="26AC1B37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4A2595C3" w14:textId="77777777" w:rsidR="009563A7" w:rsidRPr="00C40723" w:rsidRDefault="009563A7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1EEF2D3D" w14:textId="740DE47C" w:rsidR="009563A7" w:rsidRPr="00C40723" w:rsidRDefault="009563A7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54" w:type="dxa"/>
            <w:shd w:val="clear" w:color="auto" w:fill="auto"/>
            <w:noWrap/>
          </w:tcPr>
          <w:p w14:paraId="58A73701" w14:textId="475DB235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(19)</w:t>
            </w:r>
          </w:p>
        </w:tc>
        <w:tc>
          <w:tcPr>
            <w:tcW w:w="1134" w:type="dxa"/>
            <w:shd w:val="clear" w:color="auto" w:fill="auto"/>
            <w:noWrap/>
          </w:tcPr>
          <w:p w14:paraId="21F603E5" w14:textId="23FB8C2C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B1809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14:paraId="76003C8F" w14:textId="28985211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14:paraId="02202806" w14:textId="61815FB5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9563A7" w:rsidRPr="00C40723" w14:paraId="72C6EBE2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339CC6D4" w14:textId="77777777" w:rsidR="009563A7" w:rsidRPr="00C40723" w:rsidRDefault="009563A7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20848630" w14:textId="5ADCBED0" w:rsidR="009563A7" w:rsidRPr="00C40723" w:rsidRDefault="001E7797" w:rsidP="00976DCD">
            <w:pPr>
              <w:spacing w:line="276" w:lineRule="auto"/>
              <w:ind w:left="1440" w:hanging="14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2154" w:type="dxa"/>
            <w:shd w:val="clear" w:color="auto" w:fill="auto"/>
            <w:noWrap/>
          </w:tcPr>
          <w:p w14:paraId="171CAABE" w14:textId="63BDB3BB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(66)</w:t>
            </w:r>
          </w:p>
        </w:tc>
        <w:tc>
          <w:tcPr>
            <w:tcW w:w="1134" w:type="dxa"/>
            <w:shd w:val="clear" w:color="auto" w:fill="auto"/>
            <w:noWrap/>
          </w:tcPr>
          <w:p w14:paraId="41CF038E" w14:textId="74D1449D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3DC831D5" w14:textId="36D2AA54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</w:tcPr>
          <w:p w14:paraId="4AB70FB5" w14:textId="77777777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7BCFED13" w14:textId="5B2D94CC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E03BB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9563A7" w:rsidRPr="00C40723" w14:paraId="771C748B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5ABB79F7" w14:textId="77777777" w:rsidR="009563A7" w:rsidRPr="00C40723" w:rsidRDefault="009563A7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6542EBE5" w14:textId="62923653" w:rsidR="009563A7" w:rsidRPr="00C40723" w:rsidRDefault="00976DCD" w:rsidP="00976DCD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54" w:type="dxa"/>
            <w:shd w:val="clear" w:color="auto" w:fill="auto"/>
            <w:noWrap/>
          </w:tcPr>
          <w:p w14:paraId="536090FF" w14:textId="784BB2EF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(21)</w:t>
            </w:r>
          </w:p>
        </w:tc>
        <w:tc>
          <w:tcPr>
            <w:tcW w:w="1134" w:type="dxa"/>
            <w:shd w:val="clear" w:color="auto" w:fill="auto"/>
            <w:noWrap/>
          </w:tcPr>
          <w:p w14:paraId="3AA77A8D" w14:textId="75A414CF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46154CFD" w14:textId="2406D18B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</w:tcPr>
          <w:p w14:paraId="6BE272E2" w14:textId="77777777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1AEE0CAE" w14:textId="109594ED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3A37509D" w14:textId="200780AF" w:rsidR="009563A7" w:rsidRPr="00C40723" w:rsidRDefault="009563A7" w:rsidP="00976D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44BA4" w:rsidRPr="00C40723" w14:paraId="63C83623" w14:textId="77777777" w:rsidTr="00144BA4">
        <w:trPr>
          <w:trHeight w:val="283"/>
        </w:trPr>
        <w:tc>
          <w:tcPr>
            <w:tcW w:w="709" w:type="dxa"/>
            <w:vMerge w:val="restart"/>
            <w:vAlign w:val="center"/>
          </w:tcPr>
          <w:p w14:paraId="231A73FA" w14:textId="43D1C132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49" w:type="dxa"/>
          </w:tcPr>
          <w:p w14:paraId="48E0071A" w14:textId="0412D81F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54" w:type="dxa"/>
            <w:shd w:val="clear" w:color="auto" w:fill="auto"/>
            <w:noWrap/>
          </w:tcPr>
          <w:p w14:paraId="557D3CA5" w14:textId="23345ECD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48)</w:t>
            </w:r>
          </w:p>
        </w:tc>
        <w:tc>
          <w:tcPr>
            <w:tcW w:w="1134" w:type="dxa"/>
            <w:shd w:val="clear" w:color="auto" w:fill="auto"/>
            <w:noWrap/>
          </w:tcPr>
          <w:p w14:paraId="408C7BBB" w14:textId="63225C9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14:paraId="68737D16" w14:textId="15EA5220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</w:tcPr>
          <w:p w14:paraId="3192B220" w14:textId="0D062B21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44BA4" w:rsidRPr="00C40723" w14:paraId="77F8850C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12D1C59E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1496FD44" w14:textId="40B149DC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54" w:type="dxa"/>
            <w:shd w:val="clear" w:color="auto" w:fill="auto"/>
            <w:noWrap/>
          </w:tcPr>
          <w:p w14:paraId="7F7EDC63" w14:textId="3B680443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(35)</w:t>
            </w:r>
          </w:p>
        </w:tc>
        <w:tc>
          <w:tcPr>
            <w:tcW w:w="1134" w:type="dxa"/>
            <w:shd w:val="clear" w:color="auto" w:fill="auto"/>
            <w:noWrap/>
          </w:tcPr>
          <w:p w14:paraId="40D9B521" w14:textId="6078CE1B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7B0693DE" w14:textId="7586ABF3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</w:tcPr>
          <w:p w14:paraId="4663A688" w14:textId="1338875E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44BA4" w:rsidRPr="00C40723" w14:paraId="3F8C92C5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14150ECE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06E5A89D" w14:textId="7AADD632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2154" w:type="dxa"/>
            <w:shd w:val="clear" w:color="auto" w:fill="auto"/>
            <w:noWrap/>
          </w:tcPr>
          <w:p w14:paraId="33825638" w14:textId="122274B5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(69)</w:t>
            </w:r>
          </w:p>
        </w:tc>
        <w:tc>
          <w:tcPr>
            <w:tcW w:w="1134" w:type="dxa"/>
            <w:shd w:val="clear" w:color="auto" w:fill="auto"/>
            <w:noWrap/>
          </w:tcPr>
          <w:p w14:paraId="2A326B40" w14:textId="4221024D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6B4945F9" w14:textId="49FC22B3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</w:tcPr>
          <w:p w14:paraId="164639D6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750E457C" w14:textId="767364FA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36C9D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6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44BA4" w:rsidRPr="00C40723" w14:paraId="16F0B0CE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0EE758A0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5C3FA96C" w14:textId="7D4FB6AF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54" w:type="dxa"/>
            <w:shd w:val="clear" w:color="auto" w:fill="auto"/>
            <w:noWrap/>
          </w:tcPr>
          <w:p w14:paraId="11537006" w14:textId="264E04A0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(26)</w:t>
            </w:r>
          </w:p>
        </w:tc>
        <w:tc>
          <w:tcPr>
            <w:tcW w:w="1134" w:type="dxa"/>
            <w:shd w:val="clear" w:color="auto" w:fill="auto"/>
            <w:noWrap/>
          </w:tcPr>
          <w:p w14:paraId="48FD5D36" w14:textId="1B1D3DC5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3AEDC1F3" w14:textId="46976111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14:paraId="56AF8A12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2750C682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4E365F3E" w14:textId="60DC2744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44BA4" w:rsidRPr="00C40723" w14:paraId="3B050FE0" w14:textId="77777777" w:rsidTr="00144BA4">
        <w:trPr>
          <w:trHeight w:val="283"/>
        </w:trPr>
        <w:tc>
          <w:tcPr>
            <w:tcW w:w="709" w:type="dxa"/>
            <w:vMerge w:val="restart"/>
            <w:vAlign w:val="center"/>
          </w:tcPr>
          <w:p w14:paraId="67B96ECC" w14:textId="0F83867D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49" w:type="dxa"/>
          </w:tcPr>
          <w:p w14:paraId="4FDC8610" w14:textId="0435F77E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54" w:type="dxa"/>
            <w:shd w:val="clear" w:color="auto" w:fill="auto"/>
            <w:noWrap/>
          </w:tcPr>
          <w:p w14:paraId="5A0FFA9D" w14:textId="51046A4E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(28)</w:t>
            </w:r>
          </w:p>
        </w:tc>
        <w:tc>
          <w:tcPr>
            <w:tcW w:w="1134" w:type="dxa"/>
            <w:shd w:val="clear" w:color="auto" w:fill="auto"/>
            <w:noWrap/>
          </w:tcPr>
          <w:p w14:paraId="320E3AF8" w14:textId="14ACBC5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66F8FF14" w14:textId="7FA8138D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</w:tcPr>
          <w:p w14:paraId="795E8AF0" w14:textId="25644490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44BA4" w:rsidRPr="00C40723" w14:paraId="3D6A5586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4C3ED36D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2141C847" w14:textId="12A70D1A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54" w:type="dxa"/>
            <w:shd w:val="clear" w:color="auto" w:fill="auto"/>
            <w:noWrap/>
          </w:tcPr>
          <w:p w14:paraId="73AD10CD" w14:textId="384117F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(35)</w:t>
            </w:r>
          </w:p>
        </w:tc>
        <w:tc>
          <w:tcPr>
            <w:tcW w:w="1134" w:type="dxa"/>
            <w:shd w:val="clear" w:color="auto" w:fill="auto"/>
            <w:noWrap/>
          </w:tcPr>
          <w:p w14:paraId="516A6D7A" w14:textId="0AE57B0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</w:tcPr>
          <w:p w14:paraId="7AF6B576" w14:textId="3C8757EC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14:paraId="659C6F65" w14:textId="2DAE482F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44BA4" w:rsidRPr="00C40723" w14:paraId="3319B56A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335FDBBC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7F7D7DE8" w14:textId="1213ED39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2154" w:type="dxa"/>
            <w:shd w:val="clear" w:color="auto" w:fill="auto"/>
            <w:noWrap/>
          </w:tcPr>
          <w:p w14:paraId="0C54197B" w14:textId="22BEC285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(72)</w:t>
            </w:r>
          </w:p>
        </w:tc>
        <w:tc>
          <w:tcPr>
            <w:tcW w:w="1134" w:type="dxa"/>
            <w:shd w:val="clear" w:color="auto" w:fill="auto"/>
            <w:noWrap/>
          </w:tcPr>
          <w:p w14:paraId="11624240" w14:textId="3B763A31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</w:tcPr>
          <w:p w14:paraId="01945E6E" w14:textId="03D9FEB0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</w:tcPr>
          <w:p w14:paraId="21805563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33F758E2" w14:textId="105CDF5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36C9D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44BA4" w:rsidRPr="00C40723" w14:paraId="4190EDF5" w14:textId="77777777" w:rsidTr="00144BA4">
        <w:trPr>
          <w:trHeight w:val="283"/>
        </w:trPr>
        <w:tc>
          <w:tcPr>
            <w:tcW w:w="709" w:type="dxa"/>
            <w:vMerge/>
            <w:vAlign w:val="center"/>
          </w:tcPr>
          <w:p w14:paraId="7C516448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59810C43" w14:textId="046DC667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54" w:type="dxa"/>
            <w:shd w:val="clear" w:color="auto" w:fill="auto"/>
            <w:noWrap/>
          </w:tcPr>
          <w:p w14:paraId="46C0505D" w14:textId="01D3D3E9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(23)</w:t>
            </w:r>
          </w:p>
        </w:tc>
        <w:tc>
          <w:tcPr>
            <w:tcW w:w="1134" w:type="dxa"/>
            <w:shd w:val="clear" w:color="auto" w:fill="auto"/>
            <w:noWrap/>
          </w:tcPr>
          <w:p w14:paraId="5AD7DA72" w14:textId="29E0616D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25E43F60" w14:textId="0D11B951" w:rsidR="00144BA4" w:rsidRPr="00C40723" w:rsidRDefault="00736C9D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14:paraId="026122A8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637B3436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4060184C" w14:textId="088EE9C5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44BA4" w:rsidRPr="00C40723" w14:paraId="4F9417E6" w14:textId="77777777" w:rsidTr="00144BA4">
        <w:trPr>
          <w:trHeight w:val="283"/>
        </w:trPr>
        <w:tc>
          <w:tcPr>
            <w:tcW w:w="709" w:type="dxa"/>
            <w:vMerge w:val="restart"/>
            <w:vAlign w:val="center"/>
          </w:tcPr>
          <w:p w14:paraId="70059B61" w14:textId="630BB788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49" w:type="dxa"/>
          </w:tcPr>
          <w:p w14:paraId="2226CE1A" w14:textId="51E3E715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2154" w:type="dxa"/>
            <w:shd w:val="clear" w:color="auto" w:fill="auto"/>
            <w:noWrap/>
          </w:tcPr>
          <w:p w14:paraId="45BD8AA5" w14:textId="55460038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(44)</w:t>
            </w:r>
          </w:p>
        </w:tc>
        <w:tc>
          <w:tcPr>
            <w:tcW w:w="1134" w:type="dxa"/>
            <w:shd w:val="clear" w:color="auto" w:fill="auto"/>
            <w:noWrap/>
          </w:tcPr>
          <w:p w14:paraId="137CB58F" w14:textId="4E05EF9F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324DEBB8" w14:textId="06E63705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</w:tcPr>
          <w:p w14:paraId="7258B13B" w14:textId="2F24FFE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44BA4" w:rsidRPr="00C40723" w14:paraId="2AE376F3" w14:textId="77777777" w:rsidTr="00976DCD">
        <w:trPr>
          <w:trHeight w:val="283"/>
        </w:trPr>
        <w:tc>
          <w:tcPr>
            <w:tcW w:w="709" w:type="dxa"/>
            <w:vMerge/>
          </w:tcPr>
          <w:p w14:paraId="7F65A8F2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7A0F364F" w14:textId="3979EA47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2154" w:type="dxa"/>
            <w:shd w:val="clear" w:color="auto" w:fill="auto"/>
            <w:noWrap/>
          </w:tcPr>
          <w:p w14:paraId="34A37235" w14:textId="6E38B06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(70)</w:t>
            </w:r>
          </w:p>
        </w:tc>
        <w:tc>
          <w:tcPr>
            <w:tcW w:w="1134" w:type="dxa"/>
            <w:shd w:val="clear" w:color="auto" w:fill="auto"/>
            <w:noWrap/>
          </w:tcPr>
          <w:p w14:paraId="7D611851" w14:textId="3E81B9E1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10EEDD0E" w14:textId="493755FB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</w:tcPr>
          <w:p w14:paraId="36A31EDB" w14:textId="151D89D3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44BA4" w:rsidRPr="00C40723" w14:paraId="242E32DD" w14:textId="77777777" w:rsidTr="00976DCD">
        <w:trPr>
          <w:trHeight w:val="283"/>
        </w:trPr>
        <w:tc>
          <w:tcPr>
            <w:tcW w:w="709" w:type="dxa"/>
            <w:vMerge/>
          </w:tcPr>
          <w:p w14:paraId="73571560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6EDC008E" w14:textId="293D29F0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2154" w:type="dxa"/>
            <w:shd w:val="clear" w:color="auto" w:fill="auto"/>
            <w:noWrap/>
          </w:tcPr>
          <w:p w14:paraId="090E2B05" w14:textId="14860844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(54)</w:t>
            </w:r>
          </w:p>
        </w:tc>
        <w:tc>
          <w:tcPr>
            <w:tcW w:w="1134" w:type="dxa"/>
            <w:shd w:val="clear" w:color="auto" w:fill="auto"/>
            <w:noWrap/>
          </w:tcPr>
          <w:p w14:paraId="7F9513CA" w14:textId="608212A6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</w:tcPr>
          <w:p w14:paraId="15251656" w14:textId="6F0518C7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</w:tcPr>
          <w:p w14:paraId="2A7E9E33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4AD68EB9" w14:textId="29794043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="00144BA4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144BA4" w:rsidRPr="00C40723" w14:paraId="6B69BC50" w14:textId="77777777" w:rsidTr="00976DCD">
        <w:trPr>
          <w:trHeight w:val="283"/>
        </w:trPr>
        <w:tc>
          <w:tcPr>
            <w:tcW w:w="709" w:type="dxa"/>
            <w:vMerge/>
          </w:tcPr>
          <w:p w14:paraId="1B621218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49" w:type="dxa"/>
          </w:tcPr>
          <w:p w14:paraId="1C5CD2FA" w14:textId="36761A24" w:rsidR="00144BA4" w:rsidRPr="00C40723" w:rsidRDefault="00144BA4" w:rsidP="00144BA4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2154" w:type="dxa"/>
            <w:shd w:val="clear" w:color="auto" w:fill="auto"/>
            <w:noWrap/>
          </w:tcPr>
          <w:p w14:paraId="30167366" w14:textId="40295ED4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(123)</w:t>
            </w:r>
          </w:p>
        </w:tc>
        <w:tc>
          <w:tcPr>
            <w:tcW w:w="1134" w:type="dxa"/>
            <w:shd w:val="clear" w:color="auto" w:fill="auto"/>
            <w:noWrap/>
          </w:tcPr>
          <w:p w14:paraId="6855DAD5" w14:textId="4DFCEA6A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40B901DC" w14:textId="71D229C7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14:paraId="6BD5A141" w14:textId="77777777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7D983412" w14:textId="2FA39F4F" w:rsidR="00144BA4" w:rsidRPr="00C40723" w:rsidRDefault="00847BD8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  <w:r w:rsidR="00144BA4"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14891EA7" w14:textId="53128150" w:rsidR="00144BA4" w:rsidRPr="00C40723" w:rsidRDefault="00144BA4" w:rsidP="00144B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</w:tbl>
    <w:p w14:paraId="6175825C" w14:textId="5BAFB083" w:rsidR="004D210B" w:rsidRPr="00C40723" w:rsidRDefault="004D210B" w:rsidP="004D210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proofErr w:type="spellStart"/>
      <w:r w:rsidRPr="00C40723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(N2) </w:t>
      </w:r>
    </w:p>
    <w:p w14:paraId="09CC5508" w14:textId="074ACD39" w:rsidR="004D210B" w:rsidRPr="00C40723" w:rsidRDefault="004D210B" w:rsidP="004D210B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e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wsp-1(gm324) </w:t>
      </w:r>
    </w:p>
    <w:p w14:paraId="7EE6DBAF" w14:textId="2CEC7B81" w:rsidR="004D210B" w:rsidRDefault="004D210B" w:rsidP="004D210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f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kIs2386</w:t>
      </w:r>
      <w:r w:rsidR="00976DCD"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76DCD" w:rsidRPr="00C40723">
        <w:rPr>
          <w:rFonts w:ascii="Times New Roman" w:hAnsi="Times New Roman" w:cs="Times New Roman"/>
          <w:sz w:val="20"/>
          <w:szCs w:val="20"/>
        </w:rPr>
        <w:t>overexpressing nematodes</w:t>
      </w:r>
      <w:r w:rsidRPr="00C407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854307" w14:textId="77777777" w:rsidR="00891D13" w:rsidRDefault="00891D13" w:rsidP="004D210B">
      <w:pPr>
        <w:rPr>
          <w:rFonts w:ascii="Times New Roman" w:hAnsi="Times New Roman" w:cs="Times New Roman"/>
          <w:sz w:val="20"/>
          <w:szCs w:val="20"/>
        </w:rPr>
      </w:pPr>
    </w:p>
    <w:p w14:paraId="3D420051" w14:textId="77777777" w:rsidR="00891D13" w:rsidRDefault="00891D13" w:rsidP="004D210B">
      <w:pPr>
        <w:rPr>
          <w:rFonts w:ascii="Times New Roman" w:hAnsi="Times New Roman" w:cs="Times New Roman"/>
          <w:sz w:val="20"/>
          <w:szCs w:val="20"/>
        </w:rPr>
      </w:pPr>
    </w:p>
    <w:p w14:paraId="4F3A7786" w14:textId="099B6BF1" w:rsidR="00891D13" w:rsidRPr="00C40723" w:rsidRDefault="00891D13" w:rsidP="00891D1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C40723">
        <w:rPr>
          <w:rFonts w:ascii="Times New Roman" w:hAnsi="Times New Roman" w:cs="Times New Roman"/>
          <w:b/>
          <w:bCs/>
          <w:sz w:val="20"/>
          <w:szCs w:val="20"/>
        </w:rPr>
        <w:lastRenderedPageBreak/>
        <w:t>ST4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40723">
        <w:rPr>
          <w:rFonts w:ascii="Times New Roman" w:hAnsi="Times New Roman" w:cs="Times New Roman"/>
          <w:b/>
          <w:bCs/>
          <w:sz w:val="20"/>
          <w:szCs w:val="20"/>
        </w:rPr>
        <w:t>. Lifespan assay summary.</w:t>
      </w:r>
      <w:r w:rsidRPr="00C4072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tal number </w:t>
      </w:r>
      <w:r w:rsidR="00E35D40">
        <w:rPr>
          <w:rFonts w:ascii="Times New Roman" w:hAnsi="Times New Roman" w:cs="Times New Roman"/>
          <w:sz w:val="20"/>
          <w:szCs w:val="20"/>
        </w:rPr>
        <w:t xml:space="preserve">of dead </w:t>
      </w:r>
      <w:r>
        <w:rPr>
          <w:rFonts w:ascii="Times New Roman" w:hAnsi="Times New Roman" w:cs="Times New Roman"/>
          <w:sz w:val="20"/>
          <w:szCs w:val="20"/>
        </w:rPr>
        <w:t>and censored animals are calculated by considering all the experiments (N. exp) performed</w:t>
      </w:r>
      <w:r w:rsidR="00E35D40">
        <w:rPr>
          <w:rFonts w:ascii="Times New Roman" w:hAnsi="Times New Roman" w:cs="Times New Roman"/>
          <w:sz w:val="20"/>
          <w:szCs w:val="20"/>
        </w:rPr>
        <w:t xml:space="preserve"> (ST4A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40723">
        <w:rPr>
          <w:rFonts w:ascii="Times New Roman" w:hAnsi="Times New Roman" w:cs="Times New Roman"/>
          <w:sz w:val="20"/>
          <w:szCs w:val="20"/>
        </w:rPr>
        <w:t>Median</w:t>
      </w:r>
      <w:r w:rsidRPr="00C40723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B1"/>
      </w:r>
      <w:r w:rsidRPr="00C4072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M </w:t>
      </w:r>
      <w:r w:rsidR="00E35D40">
        <w:rPr>
          <w:rFonts w:ascii="Times New Roman" w:eastAsia="Times New Roman" w:hAnsi="Times New Roman" w:cs="Times New Roman"/>
          <w:color w:val="000000"/>
          <w:sz w:val="20"/>
          <w:szCs w:val="20"/>
        </w:rPr>
        <w:t>is calculated are reported</w:t>
      </w:r>
      <w:r w:rsidR="0074033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C4072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74033A">
        <w:rPr>
          <w:rFonts w:ascii="Times New Roman" w:hAnsi="Times New Roman" w:cs="Times New Roman"/>
          <w:sz w:val="20"/>
          <w:szCs w:val="20"/>
          <w:lang w:val="en-GB"/>
        </w:rPr>
        <w:t>Two-way ANOVA (</w:t>
      </w:r>
      <w:proofErr w:type="spellStart"/>
      <w:r w:rsidR="00E35D40">
        <w:rPr>
          <w:rFonts w:ascii="Times New Roman" w:hAnsi="Times New Roman" w:cs="Times New Roman"/>
          <w:sz w:val="20"/>
          <w:szCs w:val="20"/>
          <w:lang w:val="en-GB"/>
        </w:rPr>
        <w:t>Šidák’s</w:t>
      </w:r>
      <w:proofErr w:type="spellEnd"/>
      <w:r w:rsidR="00E35D40">
        <w:rPr>
          <w:rFonts w:ascii="Times New Roman" w:hAnsi="Times New Roman" w:cs="Times New Roman"/>
          <w:sz w:val="20"/>
          <w:szCs w:val="20"/>
          <w:lang w:val="en-GB"/>
        </w:rPr>
        <w:t xml:space="preserve"> multiple comparisons test</w:t>
      </w:r>
      <w:r w:rsidR="00763DD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763DDA">
        <w:rPr>
          <w:rFonts w:ascii="Times New Roman" w:hAnsi="Times New Roman" w:cs="Times New Roman"/>
          <w:sz w:val="20"/>
          <w:szCs w:val="20"/>
        </w:rPr>
        <w:t>ns=</w:t>
      </w:r>
      <w:r w:rsidR="00763DDA" w:rsidRPr="00763DDA">
        <w:rPr>
          <w:rFonts w:ascii="Times New Roman" w:hAnsi="Times New Roman" w:cs="Times New Roman"/>
          <w:sz w:val="20"/>
          <w:szCs w:val="20"/>
        </w:rPr>
        <w:t xml:space="preserve">not significant; </w:t>
      </w:r>
      <w:r w:rsidR="00763DDA" w:rsidRPr="00763DDA">
        <w:rPr>
          <w:rFonts w:ascii="Times New Roman" w:eastAsia="+mn-ea" w:hAnsi="Times New Roman" w:cs="Times New Roman"/>
          <w:i/>
          <w:iCs/>
          <w:color w:val="000000"/>
          <w:kern w:val="24"/>
          <w:sz w:val="20"/>
          <w:szCs w:val="20"/>
          <w:lang w:val="en-GB"/>
        </w:rPr>
        <w:t>*p</w:t>
      </w:r>
      <w:r w:rsidR="00763DDA" w:rsidRPr="00763DDA"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GB"/>
        </w:rPr>
        <w:t xml:space="preserve">&lt;0.05, </w:t>
      </w:r>
      <w:r w:rsidR="00763DDA" w:rsidRPr="00763DDA">
        <w:rPr>
          <w:rFonts w:ascii="Times New Roman" w:hAnsi="Times New Roman" w:cs="Times New Roman"/>
          <w:i/>
          <w:iCs/>
          <w:sz w:val="20"/>
          <w:szCs w:val="20"/>
        </w:rPr>
        <w:t>**p</w:t>
      </w:r>
      <w:r w:rsidR="00763DDA" w:rsidRPr="00763DDA">
        <w:rPr>
          <w:rFonts w:ascii="Times New Roman" w:hAnsi="Times New Roman" w:cs="Times New Roman"/>
          <w:sz w:val="20"/>
          <w:szCs w:val="20"/>
        </w:rPr>
        <w:t>&lt;0.01</w:t>
      </w:r>
      <w:r w:rsidR="0074033A">
        <w:rPr>
          <w:rFonts w:ascii="Times New Roman" w:hAnsi="Times New Roman" w:cs="Times New Roman"/>
          <w:sz w:val="20"/>
          <w:szCs w:val="20"/>
          <w:lang w:val="en-GB"/>
        </w:rPr>
        <w:t xml:space="preserve">) was used to compare the median lifespan of each strain at </w:t>
      </w:r>
      <w:r w:rsidR="0074033A" w:rsidRPr="0074033A">
        <w:rPr>
          <w:rFonts w:ascii="Times New Roman" w:hAnsi="Times New Roman" w:cs="Times New Roman"/>
          <w:sz w:val="20"/>
          <w:szCs w:val="20"/>
          <w:lang w:val="en-GB"/>
        </w:rPr>
        <w:t xml:space="preserve">20 </w:t>
      </w:r>
      <w:proofErr w:type="spellStart"/>
      <w:r w:rsidR="0074033A" w:rsidRPr="0074033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o</w:t>
      </w:r>
      <w:r w:rsidR="0074033A" w:rsidRPr="0074033A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="0074033A" w:rsidRPr="0074033A">
        <w:rPr>
          <w:rFonts w:ascii="Times New Roman" w:hAnsi="Times New Roman" w:cs="Times New Roman"/>
          <w:sz w:val="20"/>
          <w:szCs w:val="20"/>
        </w:rPr>
        <w:t xml:space="preserve"> or 25 </w:t>
      </w:r>
      <w:proofErr w:type="spellStart"/>
      <w:r w:rsidR="0074033A" w:rsidRPr="0074033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o</w:t>
      </w:r>
      <w:r w:rsidR="0074033A" w:rsidRPr="0074033A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74033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1082D7E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1"/>
        <w:gridCol w:w="1331"/>
        <w:gridCol w:w="1699"/>
        <w:gridCol w:w="831"/>
        <w:gridCol w:w="1061"/>
        <w:gridCol w:w="1053"/>
      </w:tblGrid>
      <w:tr w:rsidR="00666A98" w:rsidRPr="00C40723" w14:paraId="23B34382" w14:textId="77777777" w:rsidTr="005F58AD">
        <w:trPr>
          <w:trHeight w:val="283"/>
        </w:trPr>
        <w:tc>
          <w:tcPr>
            <w:tcW w:w="9016" w:type="dxa"/>
            <w:gridSpan w:val="6"/>
            <w:shd w:val="clear" w:color="auto" w:fill="F2F2F2" w:themeFill="background1" w:themeFillShade="F2"/>
          </w:tcPr>
          <w:p w14:paraId="01C5FE23" w14:textId="59DA721D" w:rsidR="00666A98" w:rsidRPr="00C40723" w:rsidRDefault="00666A98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span at 20 </w:t>
            </w:r>
            <w:proofErr w:type="spellStart"/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C40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666A98" w:rsidRPr="00C40723" w14:paraId="09E16E23" w14:textId="77777777" w:rsidTr="00666A98">
        <w:trPr>
          <w:trHeight w:val="283"/>
        </w:trPr>
        <w:tc>
          <w:tcPr>
            <w:tcW w:w="3041" w:type="dxa"/>
          </w:tcPr>
          <w:p w14:paraId="2F318DF3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331" w:type="dxa"/>
          </w:tcPr>
          <w:p w14:paraId="1B1F64D8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</w:t>
            </w:r>
          </w:p>
          <w:p w14:paraId="1E6C6379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ensored)</w:t>
            </w:r>
          </w:p>
        </w:tc>
        <w:tc>
          <w:tcPr>
            <w:tcW w:w="1699" w:type="dxa"/>
          </w:tcPr>
          <w:p w14:paraId="3F30EADB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  <w:p w14:paraId="52AE9B7D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831" w:type="dxa"/>
          </w:tcPr>
          <w:p w14:paraId="0F8FF2A4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. exp</w:t>
            </w:r>
          </w:p>
        </w:tc>
        <w:tc>
          <w:tcPr>
            <w:tcW w:w="1061" w:type="dxa"/>
          </w:tcPr>
          <w:p w14:paraId="58DF2E57" w14:textId="0FD921A3" w:rsidR="00666A98" w:rsidRPr="00E35D40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053" w:type="dxa"/>
          </w:tcPr>
          <w:p w14:paraId="205C2418" w14:textId="628D115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7403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6A98" w:rsidRPr="00C40723" w14:paraId="000BA9DD" w14:textId="77777777" w:rsidTr="00666A98">
        <w:trPr>
          <w:trHeight w:val="283"/>
        </w:trPr>
        <w:tc>
          <w:tcPr>
            <w:tcW w:w="3041" w:type="dxa"/>
          </w:tcPr>
          <w:p w14:paraId="284AD7C8" w14:textId="77777777" w:rsidR="00666A98" w:rsidRPr="00C40723" w:rsidRDefault="00666A98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1331" w:type="dxa"/>
          </w:tcPr>
          <w:p w14:paraId="5A44EDCB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(206)</w:t>
            </w:r>
          </w:p>
        </w:tc>
        <w:tc>
          <w:tcPr>
            <w:tcW w:w="1699" w:type="dxa"/>
          </w:tcPr>
          <w:p w14:paraId="2163724B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1" w:type="dxa"/>
          </w:tcPr>
          <w:p w14:paraId="7F247026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14:paraId="2AE9AAC2" w14:textId="5C558644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3" w:type="dxa"/>
          </w:tcPr>
          <w:p w14:paraId="33EF57E5" w14:textId="0501A37D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6A98" w:rsidRPr="00C40723" w14:paraId="13867612" w14:textId="77777777" w:rsidTr="00666A98">
        <w:trPr>
          <w:trHeight w:val="283"/>
        </w:trPr>
        <w:tc>
          <w:tcPr>
            <w:tcW w:w="3041" w:type="dxa"/>
          </w:tcPr>
          <w:p w14:paraId="5A802334" w14:textId="77777777" w:rsidR="00666A98" w:rsidRPr="00C40723" w:rsidRDefault="00666A98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1331" w:type="dxa"/>
          </w:tcPr>
          <w:p w14:paraId="00D36A45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(454)</w:t>
            </w:r>
          </w:p>
        </w:tc>
        <w:tc>
          <w:tcPr>
            <w:tcW w:w="1699" w:type="dxa"/>
          </w:tcPr>
          <w:p w14:paraId="49A09B27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1" w:type="dxa"/>
          </w:tcPr>
          <w:p w14:paraId="316D08F4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14:paraId="39FE4600" w14:textId="580CB864" w:rsidR="00666A98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3" w:type="dxa"/>
          </w:tcPr>
          <w:p w14:paraId="3EFD3927" w14:textId="61489EBB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66A98" w:rsidRPr="00C40723" w14:paraId="300F041E" w14:textId="77777777" w:rsidTr="00666A98">
        <w:trPr>
          <w:trHeight w:val="283"/>
        </w:trPr>
        <w:tc>
          <w:tcPr>
            <w:tcW w:w="3041" w:type="dxa"/>
          </w:tcPr>
          <w:p w14:paraId="286C4F68" w14:textId="77777777" w:rsidR="00666A98" w:rsidRPr="00C40723" w:rsidRDefault="00666A98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1331" w:type="dxa"/>
          </w:tcPr>
          <w:p w14:paraId="5E2F0B77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(358)</w:t>
            </w:r>
          </w:p>
        </w:tc>
        <w:tc>
          <w:tcPr>
            <w:tcW w:w="1699" w:type="dxa"/>
          </w:tcPr>
          <w:p w14:paraId="4DD7C765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31" w:type="dxa"/>
          </w:tcPr>
          <w:p w14:paraId="6A094E7F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14:paraId="7298164F" w14:textId="0D05FD0C" w:rsidR="00666A98" w:rsidRDefault="00666A98" w:rsidP="00FE43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4F89C102" w14:textId="4BC82F49" w:rsidR="00666A98" w:rsidRDefault="00511BCA" w:rsidP="00FE43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3" w:type="dxa"/>
          </w:tcPr>
          <w:p w14:paraId="00471C86" w14:textId="6AD02E36" w:rsidR="00666A98" w:rsidRDefault="00666A98" w:rsidP="00FE43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6F9967E" w14:textId="094EA076" w:rsidR="00666A98" w:rsidRPr="00666A98" w:rsidRDefault="00666A98" w:rsidP="00FE43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  <w:r w:rsidRPr="004241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66A98" w:rsidRPr="00C40723" w14:paraId="426E1616" w14:textId="77777777" w:rsidTr="00666A98">
        <w:trPr>
          <w:trHeight w:val="283"/>
        </w:trPr>
        <w:tc>
          <w:tcPr>
            <w:tcW w:w="3041" w:type="dxa"/>
          </w:tcPr>
          <w:p w14:paraId="4B1DC10A" w14:textId="77777777" w:rsidR="00666A98" w:rsidRPr="00C40723" w:rsidRDefault="00666A98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1331" w:type="dxa"/>
          </w:tcPr>
          <w:p w14:paraId="4F837888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(603)</w:t>
            </w:r>
          </w:p>
        </w:tc>
        <w:tc>
          <w:tcPr>
            <w:tcW w:w="1699" w:type="dxa"/>
          </w:tcPr>
          <w:p w14:paraId="01B3DE1D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31" w:type="dxa"/>
          </w:tcPr>
          <w:p w14:paraId="6C5CB6CE" w14:textId="77777777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1" w:type="dxa"/>
          </w:tcPr>
          <w:p w14:paraId="7E038B51" w14:textId="77777777" w:rsidR="00666A98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1C51811A" w14:textId="57556F25" w:rsidR="00666A98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06A07575" w14:textId="4AFDD770" w:rsidR="00666A98" w:rsidRDefault="00666A98" w:rsidP="00666A9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53" w:type="dxa"/>
          </w:tcPr>
          <w:p w14:paraId="3BDDE67D" w14:textId="72BE3913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AE0184F" w14:textId="31447B46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0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21172CE" w14:textId="231C3FA2" w:rsidR="00666A98" w:rsidRPr="00C40723" w:rsidRDefault="00666A98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14522E40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proofErr w:type="spellStart"/>
      <w:r w:rsidRPr="00C40723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(N2) </w:t>
      </w:r>
    </w:p>
    <w:p w14:paraId="2FC50213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wsp-1(gm324) </w:t>
      </w:r>
      <w:r w:rsidRPr="00C407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ED6EEA" w14:textId="77777777" w:rsidR="00891D13" w:rsidRDefault="00891D13" w:rsidP="00891D13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kIs2386</w:t>
      </w:r>
      <w:r w:rsidRPr="00C40723">
        <w:rPr>
          <w:rFonts w:ascii="Times New Roman" w:hAnsi="Times New Roman" w:cs="Times New Roman"/>
          <w:sz w:val="20"/>
          <w:szCs w:val="20"/>
        </w:rPr>
        <w:t xml:space="preserve"> overexpressing nematodes</w:t>
      </w:r>
    </w:p>
    <w:p w14:paraId="3A4332E2" w14:textId="77777777" w:rsidR="00891D13" w:rsidRPr="00C40723" w:rsidRDefault="00891D13" w:rsidP="00891D1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1"/>
        <w:gridCol w:w="1331"/>
        <w:gridCol w:w="1699"/>
        <w:gridCol w:w="831"/>
        <w:gridCol w:w="1061"/>
        <w:gridCol w:w="1053"/>
      </w:tblGrid>
      <w:tr w:rsidR="00763DDA" w:rsidRPr="00C40723" w14:paraId="12E2ED85" w14:textId="77777777" w:rsidTr="00F6326A">
        <w:trPr>
          <w:trHeight w:val="283"/>
        </w:trPr>
        <w:tc>
          <w:tcPr>
            <w:tcW w:w="9016" w:type="dxa"/>
            <w:gridSpan w:val="6"/>
            <w:shd w:val="clear" w:color="auto" w:fill="F2F2F2" w:themeFill="background1" w:themeFillShade="F2"/>
          </w:tcPr>
          <w:p w14:paraId="3F03E131" w14:textId="0731A901" w:rsidR="00763DDA" w:rsidRPr="00C40723" w:rsidRDefault="00763DDA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ifespan at 25 </w:t>
            </w:r>
            <w:proofErr w:type="spellStart"/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C40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</w:tr>
      <w:tr w:rsidR="00763DDA" w:rsidRPr="00C40723" w14:paraId="21938B38" w14:textId="77777777" w:rsidTr="00763DDA">
        <w:trPr>
          <w:trHeight w:val="283"/>
        </w:trPr>
        <w:tc>
          <w:tcPr>
            <w:tcW w:w="3169" w:type="dxa"/>
          </w:tcPr>
          <w:p w14:paraId="26BEBD31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348" w:type="dxa"/>
          </w:tcPr>
          <w:p w14:paraId="7E6CCB47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d (Censored)</w:t>
            </w:r>
          </w:p>
        </w:tc>
        <w:tc>
          <w:tcPr>
            <w:tcW w:w="1728" w:type="dxa"/>
          </w:tcPr>
          <w:p w14:paraId="2EBF51C3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  <w:p w14:paraId="7CB08020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863" w:type="dxa"/>
          </w:tcPr>
          <w:p w14:paraId="1A30471C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. exp</w:t>
            </w:r>
          </w:p>
        </w:tc>
        <w:tc>
          <w:tcPr>
            <w:tcW w:w="849" w:type="dxa"/>
          </w:tcPr>
          <w:p w14:paraId="710BB014" w14:textId="3D37554C" w:rsidR="00763DDA" w:rsidRPr="00E35D40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059" w:type="dxa"/>
          </w:tcPr>
          <w:p w14:paraId="4924BDD6" w14:textId="405752AE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5D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7403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63DDA" w:rsidRPr="00C40723" w14:paraId="303CC77E" w14:textId="77777777" w:rsidTr="00763DDA">
        <w:trPr>
          <w:trHeight w:val="283"/>
        </w:trPr>
        <w:tc>
          <w:tcPr>
            <w:tcW w:w="3169" w:type="dxa"/>
          </w:tcPr>
          <w:p w14:paraId="345099F8" w14:textId="77777777" w:rsidR="00763DDA" w:rsidRPr="00C40723" w:rsidRDefault="00763DDA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proofErr w:type="spellEnd"/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2)</w:t>
            </w:r>
          </w:p>
        </w:tc>
        <w:tc>
          <w:tcPr>
            <w:tcW w:w="1348" w:type="dxa"/>
          </w:tcPr>
          <w:p w14:paraId="132F8288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(130)</w:t>
            </w:r>
          </w:p>
        </w:tc>
        <w:tc>
          <w:tcPr>
            <w:tcW w:w="1728" w:type="dxa"/>
          </w:tcPr>
          <w:p w14:paraId="20AF612B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3" w:type="dxa"/>
          </w:tcPr>
          <w:p w14:paraId="032F6639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024A6754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C7143A4" w14:textId="686EEB6B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3DDA" w:rsidRPr="00C40723" w14:paraId="19E8092E" w14:textId="77777777" w:rsidTr="00763DDA">
        <w:trPr>
          <w:trHeight w:val="283"/>
        </w:trPr>
        <w:tc>
          <w:tcPr>
            <w:tcW w:w="3169" w:type="dxa"/>
          </w:tcPr>
          <w:p w14:paraId="26BE003F" w14:textId="77777777" w:rsidR="00763DDA" w:rsidRPr="00C40723" w:rsidRDefault="00763DDA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)</w:t>
            </w:r>
          </w:p>
        </w:tc>
        <w:tc>
          <w:tcPr>
            <w:tcW w:w="1348" w:type="dxa"/>
          </w:tcPr>
          <w:p w14:paraId="621C31B3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)</w:t>
            </w:r>
          </w:p>
        </w:tc>
        <w:tc>
          <w:tcPr>
            <w:tcW w:w="1728" w:type="dxa"/>
          </w:tcPr>
          <w:p w14:paraId="6EAB7E6F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</w:tcPr>
          <w:p w14:paraId="441E636E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478327E3" w14:textId="441B8F69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59" w:type="dxa"/>
          </w:tcPr>
          <w:p w14:paraId="5CD95D95" w14:textId="7B6AB3DD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763DDA" w:rsidRPr="00C40723" w14:paraId="030F2788" w14:textId="77777777" w:rsidTr="00763DDA">
        <w:trPr>
          <w:trHeight w:val="283"/>
        </w:trPr>
        <w:tc>
          <w:tcPr>
            <w:tcW w:w="3169" w:type="dxa"/>
          </w:tcPr>
          <w:p w14:paraId="75B4DA56" w14:textId="77777777" w:rsidR="00763DDA" w:rsidRPr="00C40723" w:rsidRDefault="00763DDA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Is2386</w:t>
            </w:r>
          </w:p>
        </w:tc>
        <w:tc>
          <w:tcPr>
            <w:tcW w:w="1348" w:type="dxa"/>
          </w:tcPr>
          <w:p w14:paraId="36291106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(261)</w:t>
            </w:r>
          </w:p>
        </w:tc>
        <w:tc>
          <w:tcPr>
            <w:tcW w:w="1728" w:type="dxa"/>
          </w:tcPr>
          <w:p w14:paraId="607EEFB7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3" w:type="dxa"/>
          </w:tcPr>
          <w:p w14:paraId="00BF25D6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09409A04" w14:textId="77777777" w:rsidR="00763DDA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03FCF9D2" w14:textId="4267B144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59" w:type="dxa"/>
          </w:tcPr>
          <w:p w14:paraId="401B3ADD" w14:textId="0D9E10F3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6FAE0BFF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763DDA" w:rsidRPr="00C40723" w14:paraId="5E811470" w14:textId="77777777" w:rsidTr="00763DDA">
        <w:trPr>
          <w:trHeight w:val="283"/>
        </w:trPr>
        <w:tc>
          <w:tcPr>
            <w:tcW w:w="3169" w:type="dxa"/>
          </w:tcPr>
          <w:p w14:paraId="776C437A" w14:textId="77777777" w:rsidR="00763DDA" w:rsidRPr="00C40723" w:rsidRDefault="00763DDA" w:rsidP="00835A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p-1(gm324</w:t>
            </w:r>
            <w:proofErr w:type="gramStart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;pkIs</w:t>
            </w:r>
            <w:proofErr w:type="gramEnd"/>
            <w:r w:rsidRPr="00C407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1348" w:type="dxa"/>
          </w:tcPr>
          <w:p w14:paraId="0F658C92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(193)</w:t>
            </w:r>
          </w:p>
        </w:tc>
        <w:tc>
          <w:tcPr>
            <w:tcW w:w="1728" w:type="dxa"/>
          </w:tcPr>
          <w:p w14:paraId="45CE8126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63" w:type="dxa"/>
          </w:tcPr>
          <w:p w14:paraId="1E3D6CEB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14:paraId="512BC0ED" w14:textId="77777777" w:rsidR="00763DDA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  <w:p w14:paraId="7365EA37" w14:textId="7048BB57" w:rsidR="00763DDA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353A4ECF" w14:textId="2CF67EDA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59" w:type="dxa"/>
          </w:tcPr>
          <w:p w14:paraId="35882C3E" w14:textId="1B08A1F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4161B31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0.1200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1F1E0A62" w14:textId="77777777" w:rsidR="00763DDA" w:rsidRPr="00C40723" w:rsidRDefault="00763DDA" w:rsidP="00835A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0723">
              <w:rPr>
                <w:rFonts w:ascii="Times New Roman" w:hAnsi="Times New Roman" w:cs="Times New Roman"/>
                <w:sz w:val="20"/>
                <w:szCs w:val="20"/>
              </w:rPr>
              <w:t>0.1200</w:t>
            </w:r>
            <w:r w:rsidRPr="00C40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</w:tbl>
    <w:p w14:paraId="18F9E76E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proofErr w:type="spellStart"/>
      <w:r w:rsidRPr="00C40723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(N2) </w:t>
      </w:r>
    </w:p>
    <w:p w14:paraId="4630192A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e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wsp-1(gm324) </w:t>
      </w:r>
    </w:p>
    <w:p w14:paraId="3E422E8F" w14:textId="77777777" w:rsidR="00891D13" w:rsidRPr="00C40723" w:rsidRDefault="00891D13" w:rsidP="00891D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072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f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C40723">
        <w:rPr>
          <w:rFonts w:ascii="Times New Roman" w:hAnsi="Times New Roman" w:cs="Times New Roman"/>
          <w:sz w:val="20"/>
          <w:szCs w:val="20"/>
        </w:rPr>
        <w:t xml:space="preserve"> value compared to </w:t>
      </w:r>
      <w:r w:rsidRPr="00C40723">
        <w:rPr>
          <w:rFonts w:ascii="Times New Roman" w:hAnsi="Times New Roman" w:cs="Times New Roman"/>
          <w:i/>
          <w:iCs/>
          <w:sz w:val="20"/>
          <w:szCs w:val="20"/>
        </w:rPr>
        <w:t xml:space="preserve">pkIs2386 </w:t>
      </w:r>
      <w:r w:rsidRPr="00C40723">
        <w:rPr>
          <w:rFonts w:ascii="Times New Roman" w:hAnsi="Times New Roman" w:cs="Times New Roman"/>
          <w:sz w:val="20"/>
          <w:szCs w:val="20"/>
        </w:rPr>
        <w:t xml:space="preserve">overexpressing nematodes </w:t>
      </w:r>
    </w:p>
    <w:p w14:paraId="3740F530" w14:textId="0C00F6AC" w:rsidR="004D210B" w:rsidRPr="00891D13" w:rsidRDefault="004D210B" w:rsidP="00B83AD2">
      <w:pPr>
        <w:rPr>
          <w:rFonts w:ascii="Times New Roman" w:hAnsi="Times New Roman" w:cs="Times New Roman"/>
          <w:sz w:val="20"/>
          <w:szCs w:val="20"/>
        </w:rPr>
      </w:pPr>
    </w:p>
    <w:sectPr w:rsidR="004D210B" w:rsidRPr="00891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15"/>
    <w:rsid w:val="00052337"/>
    <w:rsid w:val="00130AC7"/>
    <w:rsid w:val="00144BA4"/>
    <w:rsid w:val="00163218"/>
    <w:rsid w:val="00173C4F"/>
    <w:rsid w:val="00180DE3"/>
    <w:rsid w:val="001D7DB5"/>
    <w:rsid w:val="001E7797"/>
    <w:rsid w:val="002258AE"/>
    <w:rsid w:val="0026466B"/>
    <w:rsid w:val="002A2B93"/>
    <w:rsid w:val="00312180"/>
    <w:rsid w:val="00360FFE"/>
    <w:rsid w:val="003B473A"/>
    <w:rsid w:val="003D2F09"/>
    <w:rsid w:val="003F3299"/>
    <w:rsid w:val="00410891"/>
    <w:rsid w:val="004241FB"/>
    <w:rsid w:val="004D210B"/>
    <w:rsid w:val="00511BCA"/>
    <w:rsid w:val="00517EAE"/>
    <w:rsid w:val="0055342D"/>
    <w:rsid w:val="00561743"/>
    <w:rsid w:val="005632AF"/>
    <w:rsid w:val="00571381"/>
    <w:rsid w:val="00586BFE"/>
    <w:rsid w:val="005A2615"/>
    <w:rsid w:val="005D3DD5"/>
    <w:rsid w:val="005E1569"/>
    <w:rsid w:val="005F2E9F"/>
    <w:rsid w:val="005F5193"/>
    <w:rsid w:val="00604E70"/>
    <w:rsid w:val="006400F5"/>
    <w:rsid w:val="0064580F"/>
    <w:rsid w:val="006668EC"/>
    <w:rsid w:val="00666A98"/>
    <w:rsid w:val="00705533"/>
    <w:rsid w:val="00714DC8"/>
    <w:rsid w:val="00736C9D"/>
    <w:rsid w:val="0074033A"/>
    <w:rsid w:val="00763DDA"/>
    <w:rsid w:val="00767403"/>
    <w:rsid w:val="0078455F"/>
    <w:rsid w:val="007964D9"/>
    <w:rsid w:val="007E7FC3"/>
    <w:rsid w:val="00847BD8"/>
    <w:rsid w:val="00860818"/>
    <w:rsid w:val="00891D13"/>
    <w:rsid w:val="009150E6"/>
    <w:rsid w:val="009563A7"/>
    <w:rsid w:val="00976DCD"/>
    <w:rsid w:val="009F03E9"/>
    <w:rsid w:val="00A65652"/>
    <w:rsid w:val="00AC1D8B"/>
    <w:rsid w:val="00B22091"/>
    <w:rsid w:val="00B30D75"/>
    <w:rsid w:val="00B83AD2"/>
    <w:rsid w:val="00BE60CF"/>
    <w:rsid w:val="00C16023"/>
    <w:rsid w:val="00C40723"/>
    <w:rsid w:val="00C87EDE"/>
    <w:rsid w:val="00CA7778"/>
    <w:rsid w:val="00CB1809"/>
    <w:rsid w:val="00CC5602"/>
    <w:rsid w:val="00D90AC1"/>
    <w:rsid w:val="00DE03BB"/>
    <w:rsid w:val="00DF414D"/>
    <w:rsid w:val="00E35D40"/>
    <w:rsid w:val="00E42AB0"/>
    <w:rsid w:val="00E531B9"/>
    <w:rsid w:val="00E55777"/>
    <w:rsid w:val="00E569BE"/>
    <w:rsid w:val="00E90BFF"/>
    <w:rsid w:val="00EA48A0"/>
    <w:rsid w:val="00EC599A"/>
    <w:rsid w:val="00F2234E"/>
    <w:rsid w:val="00F60489"/>
    <w:rsid w:val="00FB74BE"/>
    <w:rsid w:val="00FC60DC"/>
    <w:rsid w:val="00FE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A68EC6"/>
  <w15:chartTrackingRefBased/>
  <w15:docId w15:val="{7A2A52C5-4EA0-5148-8E86-E0720A7F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615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6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615"/>
    <w:rPr>
      <w:rFonts w:asciiTheme="minorHAnsi" w:hAnsiTheme="minorHAnsi" w:cstheme="minorBid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83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04E7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8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ckson</dc:creator>
  <cp:keywords/>
  <dc:description/>
  <cp:lastModifiedBy>Daniele Bano</cp:lastModifiedBy>
  <cp:revision>3</cp:revision>
  <dcterms:created xsi:type="dcterms:W3CDTF">2024-04-04T09:04:00Z</dcterms:created>
  <dcterms:modified xsi:type="dcterms:W3CDTF">2024-04-07T15:30:00Z</dcterms:modified>
</cp:coreProperties>
</file>